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. Distributions of severity of hippocampal pathologies with dementia severity</w:t>
      </w:r>
    </w:p>
    <w:tbl>
      <w:tblPr>
        <w:tblW w:w="8991" w:type="dxa"/>
        <w:jc w:val="left"/>
        <w:tblInd w:w="-6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78"/>
        <w:gridCol w:w="890"/>
        <w:gridCol w:w="1103"/>
        <w:gridCol w:w="1104"/>
        <w:gridCol w:w="1104"/>
        <w:gridCol w:w="1104"/>
        <w:gridCol w:w="1104"/>
        <w:gridCol w:w="1104"/>
      </w:tblGrid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Pathology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erity</w:t>
            </w:r>
          </w:p>
        </w:tc>
        <w:tc>
          <w:tcPr>
            <w:tcW w:w="6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Dementia Severity n(%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n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C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Amyloid plaqu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6(3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(17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(2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(34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1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3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31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17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CAA (meninges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8(3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6(23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2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1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(37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3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3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5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5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CAA (parenchymal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0(2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(1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(23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3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39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7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5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5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GVD-I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5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2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(3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16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(3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(1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(25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1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(2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(35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ewy Bodi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(2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(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(1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6(24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0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0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euritic plaqu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(5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7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(1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(26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1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(2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(34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1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42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FT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CERAD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10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(4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11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(2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(21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(1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(36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FT-I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4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(27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4(4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15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(2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(19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1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1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(1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(39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TDP-4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(3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(1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(20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il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(2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(1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(24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(21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o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2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1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(63)</w:t>
            </w:r>
          </w:p>
        </w:tc>
      </w:tr>
      <w:tr>
        <w:trPr>
          <w:trHeight w:val="290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v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(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(1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(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(58)</w:t>
            </w:r>
          </w:p>
        </w:tc>
      </w:tr>
    </w:tbl>
    <w:p>
      <w:pPr>
        <w:pStyle w:val="Normal"/>
        <w:spacing w:lineRule="auto" w:line="480"/>
        <w:rPr/>
      </w:pPr>
      <w:r>
        <w:rPr/>
        <w:t>n(row%); NFT-IR data from the new protocol; NFT(CERAD) data from the CERAD protocol</w:t>
      </w:r>
    </w:p>
    <w:p>
      <w:pPr>
        <w:pStyle w:val="Normal"/>
        <w:spacing w:lineRule="auto" w:line="480" w:before="0" w:after="200"/>
        <w:contextualSpacing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u pathology draft – SH01/02/2014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SimSun;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2:03:00Z</dcterms:created>
  <dc:creator>Sal</dc:creator>
  <dc:description/>
  <cp:keywords/>
  <dc:language>en-US</dc:language>
  <cp:lastModifiedBy>dbalinda</cp:lastModifiedBy>
  <cp:lastPrinted>2014-10-20T11:55:00Z</cp:lastPrinted>
  <dcterms:modified xsi:type="dcterms:W3CDTF">2015-08-19T18:01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